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16E" w:rsidRDefault="00C6716E" w:rsidP="00C6716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A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GenBank</w:t>
      </w:r>
      <w:proofErr w:type="spellEnd"/>
      <w:r w:rsidRPr="006A4B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(accession number EF644419.1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of</w:t>
      </w:r>
      <w:r w:rsidRPr="006A4B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A4B49">
        <w:rPr>
          <w:rFonts w:ascii="Times New Roman" w:hAnsi="Times New Roman" w:cs="Times New Roman"/>
          <w:b/>
          <w:i/>
          <w:sz w:val="24"/>
          <w:szCs w:val="24"/>
        </w:rPr>
        <w:t>Bacillus subtilis</w:t>
      </w:r>
      <w:r w:rsidRPr="006A4B49">
        <w:rPr>
          <w:rFonts w:ascii="Times New Roman" w:hAnsi="Times New Roman" w:cs="Times New Roman"/>
          <w:b/>
          <w:sz w:val="24"/>
          <w:szCs w:val="24"/>
        </w:rPr>
        <w:t xml:space="preserve"> BSP</w:t>
      </w:r>
    </w:p>
    <w:p w:rsidR="00C6716E" w:rsidRDefault="00C6716E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6A4B49">
        <w:rPr>
          <w:rFonts w:ascii="Courier New" w:eastAsia="Times New Roman" w:hAnsi="Courier New" w:cs="Courier New"/>
          <w:b/>
          <w:color w:val="000000"/>
          <w:sz w:val="20"/>
          <w:szCs w:val="20"/>
        </w:rPr>
        <w:t>&gt;EF644419.1 Bacillus subtilis strain BSP 16S ribosomal RNA-like gene, partial sequence</w:t>
      </w:r>
    </w:p>
    <w:p w:rsidR="00730F37" w:rsidRPr="006A4B49" w:rsidRDefault="00730F37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bookmarkStart w:id="0" w:name="_GoBack"/>
      <w:bookmarkEnd w:id="0"/>
    </w:p>
    <w:p w:rsidR="00C6716E" w:rsidRPr="00730F37" w:rsidRDefault="00C6716E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730F37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AGAGTTTGATACCTGGCTCAGGACGAACGCTGGCGGCGTGCCTAATACATGCAAGTCGAGCGGACAGATG</w:t>
      </w:r>
    </w:p>
    <w:p w:rsidR="00C6716E" w:rsidRPr="00730F37" w:rsidRDefault="00C6716E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730F37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GGAGCTTGCTCCCTGATGTTAGCGGCGGACGGGTGAGTAACACGTGGGTAACCTGCCTGTAAGACTGGGA</w:t>
      </w:r>
    </w:p>
    <w:p w:rsidR="00C6716E" w:rsidRPr="00730F37" w:rsidRDefault="00C6716E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730F37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TAACTCCGGGAAACCGGGGCTAATACCGGATGCTTGTTTGAACCGCATGGTTCAAACATAAAAGGTGGCT</w:t>
      </w:r>
    </w:p>
    <w:p w:rsidR="00C6716E" w:rsidRPr="00730F37" w:rsidRDefault="00C6716E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730F37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TCGGCTACCACTTACAGATGGACCCGCGGCGCATTAGCTAGTTGGTGAGGTAATGGCTCACCAAGGCGAC</w:t>
      </w:r>
    </w:p>
    <w:p w:rsidR="00C6716E" w:rsidRPr="00730F37" w:rsidRDefault="00C6716E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730F37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GATGCGTAGCCGACCTGAGAGGGTGATCGGCCACACTGGGACTGAGACACGGCCCAGACTCCTACGGGAG</w:t>
      </w:r>
    </w:p>
    <w:p w:rsidR="00C6716E" w:rsidRPr="00730F37" w:rsidRDefault="00C6716E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730F37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GCAGCAGTAGGGAATCTTCCGCAATGGACGAAAGTCTGACGGAGCCACGCCGCGTGAGTGATGAAGGTTT</w:t>
      </w:r>
    </w:p>
    <w:p w:rsidR="00C6716E" w:rsidRPr="00730F37" w:rsidRDefault="00C6716E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730F37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TCGGATCGTAAAGCTCTGTTGTTAGGGAAGAAACAGTACCGTTCGAATAGGGCGGTACCTTGAACGGTAC</w:t>
      </w:r>
    </w:p>
    <w:p w:rsidR="00C6716E" w:rsidRPr="00730F37" w:rsidRDefault="00C6716E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730F37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CTAACCAGAAAGCCACGGCTAACTACGTGCCAGCAGCCCGCGGTAATACGTAGGTGGCAGCGTTGTCCGG</w:t>
      </w:r>
    </w:p>
    <w:p w:rsidR="00C6716E" w:rsidRPr="00730F37" w:rsidRDefault="00C6716E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730F37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AATATTTGGGCGTAAAGGGCTCGCAGGCGGTTTCTTAAGTTTGATGTGAAAGCCCCCGGCCTCAACCGGG</w:t>
      </w:r>
    </w:p>
    <w:p w:rsidR="00C6716E" w:rsidRPr="00730F37" w:rsidRDefault="00C6716E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730F37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AAGGGTCTTGGGAAACTGGGGAACTGAGTGCAGAAGAAGAAAGTGGAATCACGNTGTTGCGGTGAATGCG</w:t>
      </w:r>
    </w:p>
    <w:p w:rsidR="00C6716E" w:rsidRPr="00730F37" w:rsidRDefault="00C6716E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730F37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TNAAATGTGAGGACCCCAGTGCGAGGCCGGAATTAGATTCCCTGTGTTGTTCACGGCCGTAAACGGATTG</w:t>
      </w:r>
    </w:p>
    <w:p w:rsidR="00C6716E" w:rsidRPr="00730F37" w:rsidRDefault="00C6716E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730F37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GTGGTTAGTGTTTGGGGGTTCCGCCCCTTAGTGCTGCAGCTACGCANTAAGACTCCGCCTGGGAGACGTT</w:t>
      </w:r>
    </w:p>
    <w:p w:rsidR="00C6716E" w:rsidRPr="00730F37" w:rsidRDefault="00C6716E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730F37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CGCAGACTGAACTCAAGGGATTGACGGGTCCGCACAAGCGTTGAGCATGTGGTTAATTCGAAGCAACGCG</w:t>
      </w:r>
    </w:p>
    <w:p w:rsidR="00C6716E" w:rsidRPr="00730F37" w:rsidRDefault="00C6716E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730F37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AAGAACCTTACCAGGTCTTGACATCTTCTGACAATCCTAGAGATAGAACGTCCCCTTCGGGGGCAGAGTG</w:t>
      </w:r>
    </w:p>
    <w:p w:rsidR="00C6716E" w:rsidRPr="00730F37" w:rsidRDefault="00C6716E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730F37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ACAGGTGGTGCATGGTTGTCGTCAGCTCGTGTCGTGAGATGTTGGGTTAAGTCCCGCAACGAGCGCAACC</w:t>
      </w:r>
    </w:p>
    <w:p w:rsidR="00C6716E" w:rsidRPr="00730F37" w:rsidRDefault="00C6716E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730F37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CTTGATCTTAGTTGCCAGCATTCAGTTGGGCACTCTAAGGTGACTGCCGGTGACAAACCCGGAGGGAAGG</w:t>
      </w:r>
    </w:p>
    <w:p w:rsidR="00C6716E" w:rsidRPr="00730F37" w:rsidRDefault="00C6716E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730F37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GTGGGGAATGAACGTTCAAAATTCATTTCAATGCCCCCCCTTTAATGAACCTTGGGCTTAACAACAACGT</w:t>
      </w:r>
    </w:p>
    <w:p w:rsidR="00C6716E" w:rsidRPr="00730F37" w:rsidRDefault="00C6716E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730F37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GCATACAAGGGGACGGGGGAGCGGGGAGGGCAGCGAAACCGCGAGGTTAAGCCAATCCCACAAATCTGTT</w:t>
      </w:r>
    </w:p>
    <w:p w:rsidR="00C6716E" w:rsidRPr="00730F37" w:rsidRDefault="00C6716E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730F37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CTCAGTTCGGATCGCAGTCTGCAACTCGACTGCGTGAAGCTGGAATCGCTAGTAATCGCGGATCAGCATG</w:t>
      </w:r>
    </w:p>
    <w:p w:rsidR="00C6716E" w:rsidRPr="00730F37" w:rsidRDefault="00C6716E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730F37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CCGCGGTGAATACGTTCCCGGGCCTTGTACACACCGCCCGTCACACCACGAGAGTTTGTAACACCCGAAG</w:t>
      </w:r>
    </w:p>
    <w:p w:rsidR="00C6716E" w:rsidRPr="00730F37" w:rsidRDefault="00C6716E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730F37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TCGGTGAGGTAACCTTTTAGGAGCCAGCCGCCGAAGGTGGGACAGATGATTGGGGTGAAGTCGTAACAAG</w:t>
      </w:r>
    </w:p>
    <w:p w:rsidR="00C6716E" w:rsidRPr="00730F37" w:rsidRDefault="00C6716E" w:rsidP="00C67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730F37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GTAGCCGT</w:t>
      </w:r>
    </w:p>
    <w:p w:rsidR="00C6716E" w:rsidRDefault="00C6716E">
      <w:pPr>
        <w:rPr>
          <w:b/>
          <w:szCs w:val="24"/>
        </w:rPr>
      </w:pPr>
    </w:p>
    <w:p w:rsidR="00C6716E" w:rsidRPr="00730F37" w:rsidRDefault="00C6716E">
      <w:pPr>
        <w:rPr>
          <w:rFonts w:ascii="Times New Roman" w:hAnsi="Times New Roman" w:cs="Times New Roman"/>
          <w:b/>
          <w:sz w:val="24"/>
          <w:szCs w:val="24"/>
        </w:rPr>
      </w:pPr>
    </w:p>
    <w:p w:rsidR="00904637" w:rsidRPr="00730F37" w:rsidRDefault="00DC3DB9">
      <w:pPr>
        <w:rPr>
          <w:rFonts w:ascii="Times New Roman" w:hAnsi="Times New Roman" w:cs="Times New Roman"/>
          <w:sz w:val="24"/>
          <w:szCs w:val="24"/>
        </w:rPr>
      </w:pPr>
      <w:r w:rsidRPr="00730F37">
        <w:rPr>
          <w:rFonts w:ascii="Times New Roman" w:hAnsi="Times New Roman" w:cs="Times New Roman"/>
          <w:b/>
          <w:sz w:val="24"/>
          <w:szCs w:val="24"/>
        </w:rPr>
        <w:t xml:space="preserve">Amino acid </w:t>
      </w:r>
      <w:r w:rsidR="00B45018" w:rsidRPr="00730F37">
        <w:rPr>
          <w:rFonts w:ascii="Times New Roman" w:hAnsi="Times New Roman" w:cs="Times New Roman"/>
          <w:b/>
          <w:sz w:val="24"/>
          <w:szCs w:val="24"/>
        </w:rPr>
        <w:t>Sequence</w:t>
      </w:r>
      <w:r w:rsidRPr="00730F37">
        <w:rPr>
          <w:rFonts w:ascii="Times New Roman" w:hAnsi="Times New Roman" w:cs="Times New Roman"/>
          <w:b/>
          <w:sz w:val="24"/>
          <w:szCs w:val="24"/>
        </w:rPr>
        <w:t xml:space="preserve"> of thermostable protease</w:t>
      </w:r>
      <w:r w:rsidR="00B45018" w:rsidRPr="00730F37">
        <w:rPr>
          <w:rFonts w:ascii="Times New Roman" w:hAnsi="Times New Roman" w:cs="Times New Roman"/>
          <w:b/>
          <w:sz w:val="24"/>
          <w:szCs w:val="24"/>
        </w:rPr>
        <w:t xml:space="preserve"> protein </w:t>
      </w:r>
    </w:p>
    <w:p w:rsidR="00B45018" w:rsidRPr="00730F37" w:rsidRDefault="00CA244C">
      <w:pPr>
        <w:rPr>
          <w:rFonts w:ascii="Times New Roman" w:hAnsi="Times New Roman" w:cs="Times New Roman"/>
          <w:sz w:val="24"/>
          <w:szCs w:val="24"/>
        </w:rPr>
      </w:pPr>
      <w:r w:rsidRPr="00730F37">
        <w:rPr>
          <w:rFonts w:ascii="Times New Roman" w:hAnsi="Times New Roman" w:cs="Times New Roman"/>
          <w:sz w:val="24"/>
          <w:szCs w:val="24"/>
        </w:rPr>
        <w:t>MNKRAMLGAIGLAFGLMAWPFGASAKEKSMVWNEQWKTPSFVSGSLLKGEDAPEELVYRYLDQEKNTFQLGGQARERLSLIGKQTDELGHTVMRFEQRYRGIPVYGAVLVAHVNDGELSSLSGTLIPNLDKRTLKTEAAISIQQAEMIAKQDVADAVTKERPAAEEGKPTRLVIYPDGETPRLAYEVNVRFLTPVPGNWIYMIDAADGKVLNKWNQMDEAKPGGGQPVAQTSTVGVGRGVLGDQKYINTTYSSYYGYYYLQDNTRGSGIFTYDGRNRTVLPGSLWADDNQFFASYDAAAV</w:t>
      </w:r>
      <w:r w:rsidR="00904637" w:rsidRPr="00730F37">
        <w:rPr>
          <w:rFonts w:ascii="Times New Roman" w:hAnsi="Times New Roman" w:cs="Times New Roman"/>
          <w:sz w:val="24"/>
          <w:szCs w:val="24"/>
        </w:rPr>
        <w:t>DAHYYAGVVYDYYKNVHGRLSYDGSNAAIRSTVHYGRGYNNAFWNGSQMVYGDGDGQTFLPFSSGIDVVGHELTHAVTDYTAGLVYQNESGAINEAMSDIFGTLVEFYANRNPWDWEIGEDIYTPGIAGDALRSMSDPAKYGDPDHYSKRYTGTQDNGGVHTNSGIINKAAYLLSQGGVHYGVSVTGIGRDKMGKIFYRALVYYLTPTSNFSQLRAACVQAAADLYGSTSQEVNSVKQAFNAVGVY</w:t>
      </w:r>
    </w:p>
    <w:p w:rsidR="00B45018" w:rsidRDefault="00B45018" w:rsidP="00B45018">
      <w:pPr>
        <w:jc w:val="center"/>
      </w:pPr>
      <w:r w:rsidRPr="00B45018">
        <w:rPr>
          <w:noProof/>
        </w:rPr>
        <w:lastRenderedPageBreak/>
        <w:drawing>
          <wp:inline distT="0" distB="0" distL="0" distR="0" wp14:anchorId="0657B571" wp14:editId="6DD85763">
            <wp:extent cx="4368083" cy="3685881"/>
            <wp:effectExtent l="0" t="0" r="0" b="0"/>
            <wp:docPr id="3" name="Picture 2" descr="C:\Users\user\Desktop\3D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:\Users\user\Desktop\3D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083" cy="3685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5018" w:rsidRPr="00E550DC" w:rsidRDefault="00F61A16" w:rsidP="00DC3DB9">
      <w:pPr>
        <w:pStyle w:val="Caption"/>
        <w:rPr>
          <w:color w:val="131413"/>
        </w:rPr>
      </w:pPr>
      <w:bookmarkStart w:id="1" w:name="_Toc418785209"/>
      <w:bookmarkStart w:id="2" w:name="_Toc432965104"/>
      <w:r>
        <w:t>Supplementary Fig</w:t>
      </w:r>
      <w:r w:rsidR="00DC3DB9" w:rsidRPr="00DC3DB9">
        <w:t>.</w:t>
      </w:r>
      <w:r w:rsidR="00DC3DB9">
        <w:rPr>
          <w:b w:val="0"/>
        </w:rPr>
        <w:t xml:space="preserve"> </w:t>
      </w:r>
      <w:r w:rsidR="00B45018" w:rsidRPr="00B45018">
        <w:rPr>
          <w:b w:val="0"/>
        </w:rPr>
        <w:t xml:space="preserve">The above figures </w:t>
      </w:r>
      <w:r w:rsidR="00B45018" w:rsidRPr="00593F1A">
        <w:rPr>
          <w:b w:val="0"/>
        </w:rPr>
        <w:t>represent predicted</w:t>
      </w:r>
      <w:r w:rsidR="00B45018" w:rsidRPr="00884FF3">
        <w:rPr>
          <w:b w:val="0"/>
        </w:rPr>
        <w:t xml:space="preserve"> 3D structure of </w:t>
      </w:r>
      <w:proofErr w:type="spellStart"/>
      <w:r w:rsidR="00B45018" w:rsidRPr="00884FF3">
        <w:rPr>
          <w:b w:val="0"/>
        </w:rPr>
        <w:t>BSp-Mpr</w:t>
      </w:r>
      <w:proofErr w:type="spellEnd"/>
      <w:r w:rsidR="00B45018" w:rsidRPr="00884FF3">
        <w:rPr>
          <w:b w:val="0"/>
        </w:rPr>
        <w:t xml:space="preserve"> protease enzyme by Swiss model workspace structure prediction tool</w:t>
      </w:r>
      <w:bookmarkEnd w:id="1"/>
      <w:bookmarkEnd w:id="2"/>
      <w:r w:rsidR="00B45018">
        <w:rPr>
          <w:b w:val="0"/>
        </w:rPr>
        <w:t xml:space="preserve">. </w:t>
      </w:r>
      <w:r w:rsidR="00B45018" w:rsidRPr="00593F1A">
        <w:t>[</w:t>
      </w:r>
      <w:r w:rsidR="00B45018" w:rsidRPr="00593F1A">
        <w:rPr>
          <w:b w:val="0"/>
        </w:rPr>
        <w:t>Secondary</w:t>
      </w:r>
      <w:r w:rsidR="00B45018" w:rsidRPr="00884FF3">
        <w:rPr>
          <w:b w:val="0"/>
        </w:rPr>
        <w:t xml:space="preserve"> structure analysis of the </w:t>
      </w:r>
      <w:proofErr w:type="spellStart"/>
      <w:r w:rsidR="00B45018" w:rsidRPr="00884FF3">
        <w:rPr>
          <w:b w:val="0"/>
        </w:rPr>
        <w:t>met</w:t>
      </w:r>
      <w:r w:rsidR="00DC3DB9">
        <w:rPr>
          <w:b w:val="0"/>
        </w:rPr>
        <w:t>allprotease</w:t>
      </w:r>
      <w:proofErr w:type="spellEnd"/>
      <w:r w:rsidR="00DC3DB9">
        <w:rPr>
          <w:b w:val="0"/>
        </w:rPr>
        <w:t xml:space="preserve"> using SOPMA </w:t>
      </w:r>
      <w:proofErr w:type="spellStart"/>
      <w:r w:rsidR="00DC3DB9">
        <w:rPr>
          <w:b w:val="0"/>
        </w:rPr>
        <w:t>Expasy</w:t>
      </w:r>
      <w:proofErr w:type="spellEnd"/>
      <w:r w:rsidR="00DC3DB9">
        <w:rPr>
          <w:b w:val="0"/>
        </w:rPr>
        <w:t xml:space="preserve"> </w:t>
      </w:r>
      <w:r w:rsidR="00B45018" w:rsidRPr="00884FF3">
        <w:rPr>
          <w:b w:val="0"/>
        </w:rPr>
        <w:t>where (</w:t>
      </w:r>
      <w:proofErr w:type="spellStart"/>
      <w:r w:rsidR="00B45018" w:rsidRPr="00884FF3">
        <w:rPr>
          <w:b w:val="0"/>
        </w:rPr>
        <w:t>Hh</w:t>
      </w:r>
      <w:proofErr w:type="spellEnd"/>
      <w:r w:rsidR="00B45018" w:rsidRPr="00884FF3">
        <w:rPr>
          <w:b w:val="0"/>
        </w:rPr>
        <w:t xml:space="preserve">) Alpha helix 35.16%; </w:t>
      </w:r>
      <w:proofErr w:type="gramStart"/>
      <w:r w:rsidR="00B45018" w:rsidRPr="00884FF3">
        <w:rPr>
          <w:b w:val="0"/>
        </w:rPr>
        <w:t xml:space="preserve">( </w:t>
      </w:r>
      <w:proofErr w:type="spellStart"/>
      <w:r w:rsidR="00B45018" w:rsidRPr="00884FF3">
        <w:rPr>
          <w:b w:val="0"/>
        </w:rPr>
        <w:t>Ee</w:t>
      </w:r>
      <w:proofErr w:type="spellEnd"/>
      <w:proofErr w:type="gramEnd"/>
      <w:r w:rsidR="00B45018" w:rsidRPr="00884FF3">
        <w:rPr>
          <w:b w:val="0"/>
        </w:rPr>
        <w:t>) Extended strand 25.82%; ( Tt) Beta turn 11.36%; ( Cc) Random coil 27.66%</w:t>
      </w:r>
      <w:r w:rsidR="00B45018">
        <w:rPr>
          <w:b w:val="0"/>
        </w:rPr>
        <w:t>.</w:t>
      </w:r>
    </w:p>
    <w:p w:rsidR="00B45018" w:rsidRDefault="00B45018" w:rsidP="00B45018">
      <w:pPr>
        <w:jc w:val="center"/>
      </w:pPr>
    </w:p>
    <w:sectPr w:rsidR="00B45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018"/>
    <w:rsid w:val="00730F37"/>
    <w:rsid w:val="0074059A"/>
    <w:rsid w:val="00904637"/>
    <w:rsid w:val="00B45018"/>
    <w:rsid w:val="00C6716E"/>
    <w:rsid w:val="00CA244C"/>
    <w:rsid w:val="00CC52FE"/>
    <w:rsid w:val="00DC3DB9"/>
    <w:rsid w:val="00F61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2ED42"/>
  <w15:chartTrackingRefBased/>
  <w15:docId w15:val="{22B44221-48D9-4A9F-A3A2-C98406A17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45018"/>
    <w:pPr>
      <w:spacing w:after="200" w:line="276" w:lineRule="auto"/>
      <w:jc w:val="both"/>
    </w:pPr>
    <w:rPr>
      <w:rFonts w:ascii="Times New Roman" w:eastAsia="Calibri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4-04-22T10:21:00Z</dcterms:created>
  <dcterms:modified xsi:type="dcterms:W3CDTF">2024-04-25T02:35:00Z</dcterms:modified>
</cp:coreProperties>
</file>